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06D65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8</w:t>
      </w:r>
    </w:p>
    <w:p w14:paraId="6D218E8F" w14:textId="77777777" w:rsidR="00620594" w:rsidRPr="00751C25" w:rsidRDefault="00BE5100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8-sparql-query-example-6-2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8-sparql-query-example-6-2</w:t>
        </w:r>
      </w:hyperlink>
    </w:p>
    <w:p w14:paraId="3B67001B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6-2 (A centralized SPARQL query of Query subparts 1 to 3 for melanoma with two subqueries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E56BBB" w14:textId="77777777" w:rsidR="00BE5100" w:rsidRDefault="00BE5100">
      <w:r>
        <w:separator/>
      </w:r>
    </w:p>
  </w:endnote>
  <w:endnote w:type="continuationSeparator" w:id="0">
    <w:p w14:paraId="69C039DC" w14:textId="77777777" w:rsidR="00BE5100" w:rsidRDefault="00BE5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920EB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9F719" w14:textId="77777777" w:rsidR="00BE5100" w:rsidRDefault="00BE5100">
      <w:r>
        <w:separator/>
      </w:r>
    </w:p>
  </w:footnote>
  <w:footnote w:type="continuationSeparator" w:id="0">
    <w:p w14:paraId="1E8E4D0A" w14:textId="77777777" w:rsidR="00BE5100" w:rsidRDefault="00BE51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920E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BE5100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2:00Z</dcterms:modified>
</cp:coreProperties>
</file>